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201912" w14:textId="77777777" w:rsidR="00817477" w:rsidRPr="00B94AB8" w:rsidRDefault="00817477" w:rsidP="00817477">
      <w:pPr>
        <w:spacing w:line="259" w:lineRule="auto"/>
        <w:rPr>
          <w:b/>
        </w:rPr>
      </w:pPr>
      <w:r w:rsidRPr="00B94AB8">
        <w:rPr>
          <w:b/>
        </w:rPr>
        <w:t>TRIAL REGISTRATION DATA</w:t>
      </w:r>
    </w:p>
    <w:tbl>
      <w:tblPr>
        <w:tblStyle w:val="TableGrid"/>
        <w:tblW w:w="10031" w:type="dxa"/>
        <w:tblLook w:val="04A0" w:firstRow="1" w:lastRow="0" w:firstColumn="1" w:lastColumn="0" w:noHBand="0" w:noVBand="1"/>
      </w:tblPr>
      <w:tblGrid>
        <w:gridCol w:w="2704"/>
        <w:gridCol w:w="7327"/>
      </w:tblGrid>
      <w:tr w:rsidR="00817477" w:rsidRPr="00B94AB8" w14:paraId="2F9FDB94" w14:textId="77777777" w:rsidTr="00B167A1">
        <w:tc>
          <w:tcPr>
            <w:tcW w:w="2704" w:type="dxa"/>
          </w:tcPr>
          <w:p w14:paraId="346E976A" w14:textId="77777777" w:rsidR="00817477" w:rsidRPr="00B94AB8" w:rsidRDefault="00817477" w:rsidP="00B167A1">
            <w:pPr>
              <w:spacing w:after="160" w:line="259" w:lineRule="auto"/>
              <w:rPr>
                <w:b/>
              </w:rPr>
            </w:pPr>
            <w:r w:rsidRPr="00B94AB8">
              <w:rPr>
                <w:b/>
              </w:rPr>
              <w:t>Data category</w:t>
            </w:r>
          </w:p>
        </w:tc>
        <w:tc>
          <w:tcPr>
            <w:tcW w:w="7327" w:type="dxa"/>
          </w:tcPr>
          <w:p w14:paraId="11B3891D" w14:textId="77777777" w:rsidR="00817477" w:rsidRPr="00B94AB8" w:rsidRDefault="00817477" w:rsidP="00B167A1">
            <w:pPr>
              <w:spacing w:after="160" w:line="259" w:lineRule="auto"/>
              <w:rPr>
                <w:b/>
              </w:rPr>
            </w:pPr>
            <w:r w:rsidRPr="00B94AB8">
              <w:rPr>
                <w:b/>
              </w:rPr>
              <w:t>Information</w:t>
            </w:r>
          </w:p>
        </w:tc>
      </w:tr>
      <w:tr w:rsidR="00817477" w:rsidRPr="00B94AB8" w14:paraId="5F5CC640" w14:textId="77777777" w:rsidTr="00B167A1">
        <w:tc>
          <w:tcPr>
            <w:tcW w:w="2704" w:type="dxa"/>
          </w:tcPr>
          <w:p w14:paraId="22B77F87" w14:textId="77777777" w:rsidR="00817477" w:rsidRPr="00B94AB8" w:rsidRDefault="00817477" w:rsidP="00B167A1">
            <w:pPr>
              <w:spacing w:after="160" w:line="259" w:lineRule="auto"/>
            </w:pPr>
            <w:r w:rsidRPr="00B94AB8">
              <w:t>Primary registry and trial identifying number</w:t>
            </w:r>
          </w:p>
        </w:tc>
        <w:tc>
          <w:tcPr>
            <w:tcW w:w="7327" w:type="dxa"/>
          </w:tcPr>
          <w:p w14:paraId="74A431CF" w14:textId="77777777" w:rsidR="00817477" w:rsidRPr="00B94AB8" w:rsidRDefault="00817477" w:rsidP="00B167A1">
            <w:pPr>
              <w:spacing w:after="160" w:line="259" w:lineRule="auto"/>
            </w:pPr>
            <w:r w:rsidRPr="00B94AB8">
              <w:t>2011-003158-24 (EudraCT)</w:t>
            </w:r>
          </w:p>
          <w:p w14:paraId="5A17D53F" w14:textId="77777777" w:rsidR="00817477" w:rsidRPr="00B94AB8" w:rsidRDefault="00817477" w:rsidP="00B167A1">
            <w:pPr>
              <w:spacing w:after="160" w:line="259" w:lineRule="auto"/>
            </w:pPr>
            <w:r w:rsidRPr="00B94AB8">
              <w:rPr>
                <w:color w:val="000000"/>
                <w:shd w:val="clear" w:color="auto" w:fill="FFFFFF"/>
              </w:rPr>
              <w:t>NCT01531621</w:t>
            </w:r>
            <w:r w:rsidRPr="00B94AB8">
              <w:t xml:space="preserve"> (ClinicalTrials.gov)</w:t>
            </w:r>
          </w:p>
        </w:tc>
      </w:tr>
      <w:tr w:rsidR="00817477" w:rsidRPr="00B94AB8" w14:paraId="6AFACE03" w14:textId="77777777" w:rsidTr="00B167A1">
        <w:tc>
          <w:tcPr>
            <w:tcW w:w="2704" w:type="dxa"/>
          </w:tcPr>
          <w:p w14:paraId="052E6277" w14:textId="77777777" w:rsidR="00817477" w:rsidRPr="00B94AB8" w:rsidRDefault="00817477" w:rsidP="00B167A1">
            <w:pPr>
              <w:spacing w:after="160" w:line="259" w:lineRule="auto"/>
            </w:pPr>
            <w:r w:rsidRPr="00B94AB8">
              <w:t>Date of registration in primary registry</w:t>
            </w:r>
          </w:p>
        </w:tc>
        <w:tc>
          <w:tcPr>
            <w:tcW w:w="7327" w:type="dxa"/>
          </w:tcPr>
          <w:p w14:paraId="5F842135" w14:textId="77777777" w:rsidR="00817477" w:rsidRPr="00B94AB8" w:rsidRDefault="00817477" w:rsidP="00B167A1">
            <w:pPr>
              <w:spacing w:after="160" w:line="259" w:lineRule="auto"/>
            </w:pPr>
            <w:r w:rsidRPr="00B94AB8">
              <w:t>22 September 2011</w:t>
            </w:r>
          </w:p>
        </w:tc>
      </w:tr>
      <w:tr w:rsidR="00817477" w:rsidRPr="00B94AB8" w14:paraId="69BD83F5" w14:textId="77777777" w:rsidTr="00B167A1">
        <w:tc>
          <w:tcPr>
            <w:tcW w:w="2704" w:type="dxa"/>
          </w:tcPr>
          <w:p w14:paraId="32BE282D" w14:textId="77777777" w:rsidR="00817477" w:rsidRPr="00B94AB8" w:rsidRDefault="00817477" w:rsidP="00B167A1">
            <w:pPr>
              <w:spacing w:after="160" w:line="259" w:lineRule="auto"/>
            </w:pPr>
            <w:r w:rsidRPr="00B94AB8">
              <w:t>Source(s) of monetary or material support</w:t>
            </w:r>
          </w:p>
        </w:tc>
        <w:tc>
          <w:tcPr>
            <w:tcW w:w="7327" w:type="dxa"/>
          </w:tcPr>
          <w:p w14:paraId="44180D28" w14:textId="77777777" w:rsidR="00817477" w:rsidRPr="00B94AB8" w:rsidRDefault="00817477" w:rsidP="00B167A1">
            <w:pPr>
              <w:spacing w:after="160" w:line="259" w:lineRule="auto"/>
            </w:pPr>
            <w:r w:rsidRPr="00B94AB8">
              <w:t>Finska Läkaresällskapet, The Finnish Cancer Foundation, Relander’s Foundation, the Competitive State Research Financing of the Expert Responsibility Area of Tampere, Helsinki and Turku, Tampere University Hospital Funds and Research Fund of Helsinki University Hospital. The infrastructure with database and study nurses were partly supported by pharmaceutical companies (Amgen—unrestricted grant, Lilly, Merck KGaA, Roche Finland, Sanofi and Servier—unrestricted grant)</w:t>
            </w:r>
          </w:p>
        </w:tc>
      </w:tr>
      <w:tr w:rsidR="00817477" w:rsidRPr="00B94AB8" w14:paraId="77643628" w14:textId="77777777" w:rsidTr="00B167A1">
        <w:tc>
          <w:tcPr>
            <w:tcW w:w="2704" w:type="dxa"/>
          </w:tcPr>
          <w:p w14:paraId="267C3256" w14:textId="77777777" w:rsidR="00817477" w:rsidRPr="00B94AB8" w:rsidRDefault="00817477" w:rsidP="00B167A1">
            <w:pPr>
              <w:spacing w:after="160" w:line="259" w:lineRule="auto"/>
            </w:pPr>
            <w:r w:rsidRPr="00B94AB8">
              <w:t>Primary sponsor</w:t>
            </w:r>
          </w:p>
        </w:tc>
        <w:tc>
          <w:tcPr>
            <w:tcW w:w="7327" w:type="dxa"/>
          </w:tcPr>
          <w:p w14:paraId="05A3C90A" w14:textId="77777777" w:rsidR="00817477" w:rsidRPr="00B94AB8" w:rsidRDefault="00817477" w:rsidP="00B167A1">
            <w:pPr>
              <w:spacing w:after="160" w:line="259" w:lineRule="auto"/>
            </w:pPr>
            <w:r w:rsidRPr="00B94AB8">
              <w:rPr>
                <w:iCs/>
              </w:rPr>
              <w:t>Helsinki University Hospital</w:t>
            </w:r>
          </w:p>
        </w:tc>
      </w:tr>
      <w:tr w:rsidR="00817477" w:rsidRPr="00B94AB8" w14:paraId="304C0EE0" w14:textId="77777777" w:rsidTr="00B167A1">
        <w:tc>
          <w:tcPr>
            <w:tcW w:w="2704" w:type="dxa"/>
          </w:tcPr>
          <w:p w14:paraId="5A7E9F34" w14:textId="77777777" w:rsidR="00817477" w:rsidRPr="00B94AB8" w:rsidRDefault="00817477" w:rsidP="00B167A1">
            <w:pPr>
              <w:spacing w:after="160" w:line="259" w:lineRule="auto"/>
            </w:pPr>
            <w:r w:rsidRPr="00B94AB8">
              <w:t>Contact for public queries</w:t>
            </w:r>
          </w:p>
        </w:tc>
        <w:tc>
          <w:tcPr>
            <w:tcW w:w="7327" w:type="dxa"/>
          </w:tcPr>
          <w:p w14:paraId="46AE85B3" w14:textId="77777777" w:rsidR="00817477" w:rsidRPr="00B167A1" w:rsidRDefault="00817477" w:rsidP="00B167A1">
            <w:pPr>
              <w:spacing w:after="160" w:line="259" w:lineRule="auto"/>
            </w:pPr>
            <w:r w:rsidRPr="00B167A1">
              <w:t>Pia Osterlund, pia.osterlund@helsinki.fi</w:t>
            </w:r>
          </w:p>
        </w:tc>
      </w:tr>
      <w:tr w:rsidR="00817477" w:rsidRPr="00B94AB8" w14:paraId="4F6CB81B" w14:textId="77777777" w:rsidTr="00B167A1">
        <w:tc>
          <w:tcPr>
            <w:tcW w:w="2704" w:type="dxa"/>
          </w:tcPr>
          <w:p w14:paraId="70E381F6" w14:textId="77777777" w:rsidR="00817477" w:rsidRPr="00B94AB8" w:rsidRDefault="00817477" w:rsidP="00B167A1">
            <w:pPr>
              <w:spacing w:after="160" w:line="259" w:lineRule="auto"/>
            </w:pPr>
            <w:r w:rsidRPr="00B94AB8">
              <w:t>Contact for scientific queries</w:t>
            </w:r>
          </w:p>
        </w:tc>
        <w:tc>
          <w:tcPr>
            <w:tcW w:w="7327" w:type="dxa"/>
          </w:tcPr>
          <w:p w14:paraId="62FDAB5B" w14:textId="77777777" w:rsidR="00817477" w:rsidRPr="00B94AB8" w:rsidRDefault="00817477" w:rsidP="00B167A1">
            <w:pPr>
              <w:spacing w:after="160" w:line="259" w:lineRule="auto"/>
              <w:rPr>
                <w:bCs/>
                <w:szCs w:val="28"/>
              </w:rPr>
            </w:pPr>
            <w:r w:rsidRPr="00B94AB8">
              <w:rPr>
                <w:bCs/>
                <w:szCs w:val="28"/>
              </w:rPr>
              <w:t>Pia Osterlund</w:t>
            </w:r>
          </w:p>
          <w:p w14:paraId="38A3BEF7" w14:textId="77777777" w:rsidR="00817477" w:rsidRPr="00B94AB8" w:rsidRDefault="00817477" w:rsidP="00B167A1">
            <w:pPr>
              <w:spacing w:after="160" w:line="259" w:lineRule="auto"/>
              <w:rPr>
                <w:bCs/>
                <w:szCs w:val="28"/>
              </w:rPr>
            </w:pPr>
            <w:r w:rsidRPr="00B94AB8">
              <w:rPr>
                <w:bCs/>
                <w:szCs w:val="28"/>
              </w:rPr>
              <w:t>Department of Oncology, Tampere University Hospital and University of Tampere.</w:t>
            </w:r>
          </w:p>
          <w:p w14:paraId="7CE1DBB3" w14:textId="77777777" w:rsidR="00817477" w:rsidRPr="00B94AB8" w:rsidRDefault="00817477" w:rsidP="00B167A1">
            <w:pPr>
              <w:spacing w:after="160" w:line="259" w:lineRule="auto"/>
              <w:rPr>
                <w:bCs/>
                <w:szCs w:val="28"/>
              </w:rPr>
            </w:pPr>
            <w:r w:rsidRPr="00B94AB8">
              <w:rPr>
                <w:bCs/>
                <w:szCs w:val="28"/>
              </w:rPr>
              <w:t>Teiskontie 35, 33520 Tampere, Finland</w:t>
            </w:r>
          </w:p>
          <w:p w14:paraId="7FB65749" w14:textId="77777777" w:rsidR="00817477" w:rsidRPr="00B94AB8" w:rsidRDefault="00817477" w:rsidP="00B167A1">
            <w:pPr>
              <w:spacing w:after="160" w:line="259" w:lineRule="auto"/>
              <w:rPr>
                <w:bCs/>
                <w:szCs w:val="28"/>
              </w:rPr>
            </w:pPr>
            <w:r w:rsidRPr="00B94AB8">
              <w:rPr>
                <w:bCs/>
                <w:szCs w:val="28"/>
              </w:rPr>
              <w:t xml:space="preserve">Phone +358 50 337 5000 </w:t>
            </w:r>
          </w:p>
          <w:p w14:paraId="113F9611" w14:textId="77777777" w:rsidR="00817477" w:rsidRPr="00B94AB8" w:rsidRDefault="00817477" w:rsidP="00B167A1">
            <w:pPr>
              <w:spacing w:after="160" w:line="259" w:lineRule="auto"/>
              <w:rPr>
                <w:bCs/>
                <w:szCs w:val="28"/>
              </w:rPr>
            </w:pPr>
            <w:r w:rsidRPr="00B94AB8">
              <w:rPr>
                <w:bCs/>
                <w:szCs w:val="28"/>
              </w:rPr>
              <w:t>E-mail: pia.osterlund@pshp.fi</w:t>
            </w:r>
          </w:p>
        </w:tc>
      </w:tr>
      <w:tr w:rsidR="00817477" w:rsidRPr="00B94AB8" w14:paraId="080D38DC" w14:textId="77777777" w:rsidTr="00B167A1">
        <w:tc>
          <w:tcPr>
            <w:tcW w:w="2704" w:type="dxa"/>
          </w:tcPr>
          <w:p w14:paraId="18DFCAEA" w14:textId="77777777" w:rsidR="00817477" w:rsidRPr="00B94AB8" w:rsidRDefault="00817477" w:rsidP="00B167A1">
            <w:pPr>
              <w:spacing w:after="160" w:line="259" w:lineRule="auto"/>
            </w:pPr>
            <w:r w:rsidRPr="00B94AB8">
              <w:t>Public title</w:t>
            </w:r>
          </w:p>
        </w:tc>
        <w:tc>
          <w:tcPr>
            <w:tcW w:w="7327" w:type="dxa"/>
          </w:tcPr>
          <w:p w14:paraId="5C782416" w14:textId="77777777" w:rsidR="00817477" w:rsidRPr="00B94AB8" w:rsidRDefault="00817477" w:rsidP="00B167A1">
            <w:pPr>
              <w:spacing w:after="160" w:line="259" w:lineRule="auto"/>
            </w:pPr>
            <w:r w:rsidRPr="00B94AB8">
              <w:t>MRI treatment response of colorectal cancer liver metastases</w:t>
            </w:r>
          </w:p>
        </w:tc>
      </w:tr>
      <w:tr w:rsidR="00817477" w:rsidRPr="00B94AB8" w14:paraId="3EA7856A" w14:textId="77777777" w:rsidTr="00B167A1">
        <w:tc>
          <w:tcPr>
            <w:tcW w:w="2704" w:type="dxa"/>
          </w:tcPr>
          <w:p w14:paraId="7E4B13BA" w14:textId="77777777" w:rsidR="00817477" w:rsidRPr="00B94AB8" w:rsidRDefault="00817477" w:rsidP="00B167A1">
            <w:pPr>
              <w:spacing w:after="160" w:line="259" w:lineRule="auto"/>
            </w:pPr>
            <w:r w:rsidRPr="00B94AB8">
              <w:t>Scientific title</w:t>
            </w:r>
          </w:p>
        </w:tc>
        <w:tc>
          <w:tcPr>
            <w:tcW w:w="7327" w:type="dxa"/>
          </w:tcPr>
          <w:p w14:paraId="2140D589" w14:textId="77777777" w:rsidR="00817477" w:rsidRPr="00B94AB8" w:rsidRDefault="00817477" w:rsidP="00B167A1">
            <w:pPr>
              <w:spacing w:after="160" w:line="259" w:lineRule="auto"/>
            </w:pPr>
            <w:r w:rsidRPr="00B94AB8">
              <w:t xml:space="preserve">This substudy: Treatment response of colorectal cancer liver metastases to neoadjuvant or conversion therapy: a prospective multicentre follow-up study using MRI, diffusion-weighted imaging and </w:t>
            </w:r>
            <w:r w:rsidRPr="00B167A1">
              <w:rPr>
                <w:vertAlign w:val="superscript"/>
              </w:rPr>
              <w:t>1</w:t>
            </w:r>
            <w:r w:rsidRPr="00B94AB8">
              <w:t>H-MR spectroscopy compared with histology (subgroup in the RAXO trial)</w:t>
            </w:r>
          </w:p>
          <w:p w14:paraId="4F4CB220" w14:textId="77777777" w:rsidR="00817477" w:rsidRPr="00B94AB8" w:rsidRDefault="00817477" w:rsidP="00B167A1">
            <w:pPr>
              <w:spacing w:after="160" w:line="259" w:lineRule="auto"/>
            </w:pPr>
            <w:r w:rsidRPr="00B94AB8">
              <w:t>Main study: A population-based prospective study to evaluate clinical behaviour, resectability and survival in 1st line metastatic colorectal cancer (CRC) patients in Finland</w:t>
            </w:r>
          </w:p>
          <w:p w14:paraId="4C5A48CC" w14:textId="77777777" w:rsidR="00817477" w:rsidRPr="00B94AB8" w:rsidRDefault="00817477" w:rsidP="00B167A1">
            <w:pPr>
              <w:spacing w:after="160" w:line="259" w:lineRule="auto"/>
            </w:pPr>
            <w:r w:rsidRPr="00B94AB8">
              <w:t>The RAXO trial</w:t>
            </w:r>
          </w:p>
        </w:tc>
      </w:tr>
      <w:tr w:rsidR="00817477" w:rsidRPr="00B94AB8" w14:paraId="507D3002" w14:textId="77777777" w:rsidTr="00B167A1">
        <w:tc>
          <w:tcPr>
            <w:tcW w:w="2704" w:type="dxa"/>
          </w:tcPr>
          <w:p w14:paraId="3BB5FC0A" w14:textId="77777777" w:rsidR="00817477" w:rsidRPr="00B94AB8" w:rsidRDefault="00817477" w:rsidP="00B167A1">
            <w:pPr>
              <w:spacing w:after="160" w:line="259" w:lineRule="auto"/>
            </w:pPr>
            <w:r w:rsidRPr="00B94AB8">
              <w:t>Countries of recruitment</w:t>
            </w:r>
          </w:p>
        </w:tc>
        <w:tc>
          <w:tcPr>
            <w:tcW w:w="7327" w:type="dxa"/>
          </w:tcPr>
          <w:p w14:paraId="4F92DEE1" w14:textId="77777777" w:rsidR="00817477" w:rsidRPr="00B94AB8" w:rsidRDefault="00817477" w:rsidP="00B167A1">
            <w:pPr>
              <w:spacing w:after="160" w:line="259" w:lineRule="auto"/>
            </w:pPr>
            <w:r w:rsidRPr="00B94AB8">
              <w:t>Finland</w:t>
            </w:r>
          </w:p>
        </w:tc>
      </w:tr>
      <w:tr w:rsidR="00817477" w:rsidRPr="00B94AB8" w14:paraId="2DEB4D03" w14:textId="77777777" w:rsidTr="00B167A1">
        <w:tc>
          <w:tcPr>
            <w:tcW w:w="2704" w:type="dxa"/>
          </w:tcPr>
          <w:p w14:paraId="6DA7A77F" w14:textId="77777777" w:rsidR="00817477" w:rsidRPr="00B94AB8" w:rsidRDefault="00817477" w:rsidP="00B167A1">
            <w:pPr>
              <w:spacing w:after="160" w:line="259" w:lineRule="auto"/>
            </w:pPr>
            <w:r w:rsidRPr="00B94AB8">
              <w:t>Health condition(s) or problem(s) studied</w:t>
            </w:r>
          </w:p>
        </w:tc>
        <w:tc>
          <w:tcPr>
            <w:tcW w:w="7327" w:type="dxa"/>
          </w:tcPr>
          <w:p w14:paraId="53D1AD1E" w14:textId="77777777" w:rsidR="00817477" w:rsidRPr="00B94AB8" w:rsidRDefault="00817477" w:rsidP="00B167A1">
            <w:pPr>
              <w:spacing w:after="160" w:line="259" w:lineRule="auto"/>
            </w:pPr>
            <w:r w:rsidRPr="00B94AB8">
              <w:t>Metastatic colorectal cancer</w:t>
            </w:r>
          </w:p>
        </w:tc>
      </w:tr>
      <w:tr w:rsidR="00817477" w:rsidRPr="00B94AB8" w14:paraId="792D2F4F" w14:textId="77777777" w:rsidTr="00B167A1">
        <w:tc>
          <w:tcPr>
            <w:tcW w:w="2704" w:type="dxa"/>
          </w:tcPr>
          <w:p w14:paraId="36F64242" w14:textId="77777777" w:rsidR="00817477" w:rsidRPr="00B94AB8" w:rsidRDefault="00817477" w:rsidP="00B167A1">
            <w:pPr>
              <w:spacing w:after="160" w:line="259" w:lineRule="auto"/>
            </w:pPr>
            <w:r w:rsidRPr="00B94AB8">
              <w:lastRenderedPageBreak/>
              <w:t>Intervention(s)</w:t>
            </w:r>
          </w:p>
        </w:tc>
        <w:tc>
          <w:tcPr>
            <w:tcW w:w="7327" w:type="dxa"/>
          </w:tcPr>
          <w:p w14:paraId="2058B379" w14:textId="77777777" w:rsidR="00817477" w:rsidRPr="00B94AB8" w:rsidRDefault="00817477" w:rsidP="00B167A1">
            <w:pPr>
              <w:spacing w:after="160" w:line="259" w:lineRule="auto"/>
            </w:pPr>
            <w:r w:rsidRPr="00B94AB8">
              <w:t>This substudy:</w:t>
            </w:r>
          </w:p>
          <w:p w14:paraId="05E9E61A" w14:textId="77777777" w:rsidR="00817477" w:rsidRPr="00B94AB8" w:rsidRDefault="00817477" w:rsidP="00B167A1">
            <w:pPr>
              <w:spacing w:after="160" w:line="259" w:lineRule="auto"/>
            </w:pPr>
            <w:r w:rsidRPr="00B94AB8">
              <w:t>First-line neoadjuvant or conversion chemotherapy</w:t>
            </w:r>
          </w:p>
        </w:tc>
      </w:tr>
      <w:tr w:rsidR="00817477" w:rsidRPr="00B94AB8" w14:paraId="136B01EC" w14:textId="77777777" w:rsidTr="00B167A1">
        <w:tc>
          <w:tcPr>
            <w:tcW w:w="2704" w:type="dxa"/>
          </w:tcPr>
          <w:p w14:paraId="557CEEEC" w14:textId="77777777" w:rsidR="00817477" w:rsidRPr="00B94AB8" w:rsidRDefault="00817477" w:rsidP="00B167A1">
            <w:pPr>
              <w:spacing w:after="160" w:line="259" w:lineRule="auto"/>
            </w:pPr>
            <w:r w:rsidRPr="00B94AB8">
              <w:t>Key inclusion and exclusion criteria</w:t>
            </w:r>
          </w:p>
        </w:tc>
        <w:tc>
          <w:tcPr>
            <w:tcW w:w="7327" w:type="dxa"/>
          </w:tcPr>
          <w:p w14:paraId="34E6AC13" w14:textId="77777777" w:rsidR="00817477" w:rsidRPr="00B94AB8" w:rsidRDefault="00817477" w:rsidP="00B167A1">
            <w:pPr>
              <w:tabs>
                <w:tab w:val="right" w:pos="7253"/>
              </w:tabs>
              <w:spacing w:after="160" w:line="259" w:lineRule="auto"/>
            </w:pPr>
            <w:r w:rsidRPr="00B94AB8">
              <w:t>Ages eligible for study: over 18 years</w:t>
            </w:r>
            <w:r w:rsidRPr="00B94AB8">
              <w:tab/>
            </w:r>
          </w:p>
          <w:p w14:paraId="106434AA" w14:textId="77777777" w:rsidR="00817477" w:rsidRPr="00B94AB8" w:rsidRDefault="00817477" w:rsidP="00B167A1">
            <w:pPr>
              <w:spacing w:after="160" w:line="259" w:lineRule="auto"/>
            </w:pPr>
            <w:r w:rsidRPr="00B94AB8">
              <w:t>Sexes eligible for study: all</w:t>
            </w:r>
          </w:p>
          <w:p w14:paraId="6F45167A" w14:textId="77777777" w:rsidR="00817477" w:rsidRPr="00B94AB8" w:rsidRDefault="00817477" w:rsidP="00B167A1">
            <w:pPr>
              <w:spacing w:after="160" w:line="259" w:lineRule="auto"/>
            </w:pPr>
            <w:r w:rsidRPr="00B94AB8">
              <w:t>Accepts healthy volunteers: no</w:t>
            </w:r>
          </w:p>
          <w:p w14:paraId="487C336A" w14:textId="77777777" w:rsidR="00817477" w:rsidRPr="00B94AB8" w:rsidRDefault="00817477" w:rsidP="00B167A1">
            <w:pPr>
              <w:spacing w:after="160" w:line="259" w:lineRule="auto"/>
            </w:pPr>
            <w:r w:rsidRPr="00B94AB8">
              <w:t>Inclusion:</w:t>
            </w:r>
          </w:p>
          <w:p w14:paraId="5FCD5554" w14:textId="77777777" w:rsidR="00817477" w:rsidRPr="00B94AB8" w:rsidRDefault="00817477" w:rsidP="00B167A1">
            <w:pPr>
              <w:spacing w:after="160" w:line="259" w:lineRule="auto"/>
            </w:pPr>
            <w:r w:rsidRPr="00B94AB8">
              <w:t>Patient participating in the RAXO trial in Helsinki, Oulu, Tampere or Turku University Hospital</w:t>
            </w:r>
          </w:p>
          <w:p w14:paraId="634F5FF7" w14:textId="77777777" w:rsidR="00817477" w:rsidRPr="00B94AB8" w:rsidRDefault="00817477" w:rsidP="00B167A1">
            <w:pPr>
              <w:spacing w:after="160" w:line="259" w:lineRule="auto"/>
            </w:pPr>
            <w:r w:rsidRPr="00B94AB8">
              <w:t>Patients with histologically confirmed colorectal cancer with liver-only metastases, who are scheduled to start or are getting first-line chemotherapy for metastatic disease</w:t>
            </w:r>
          </w:p>
          <w:p w14:paraId="77216882" w14:textId="77777777" w:rsidR="00817477" w:rsidRPr="00B94AB8" w:rsidRDefault="00817477" w:rsidP="00B167A1">
            <w:pPr>
              <w:spacing w:line="259" w:lineRule="auto"/>
            </w:pPr>
            <w:r w:rsidRPr="00B94AB8">
              <w:t>Patient should preferably have an at least 2-cm metastasis in the right liver lobe</w:t>
            </w:r>
          </w:p>
          <w:p w14:paraId="57B34500" w14:textId="77777777" w:rsidR="00817477" w:rsidRPr="00B94AB8" w:rsidRDefault="00817477" w:rsidP="00B167A1">
            <w:pPr>
              <w:spacing w:after="160" w:line="259" w:lineRule="auto"/>
            </w:pPr>
            <w:r w:rsidRPr="00B94AB8">
              <w:t>Signed written informed consent according to ICH/GCP and the local regulations [approved by the Independent Ethics Committee (IEC)] will be obtained before study</w:t>
            </w:r>
          </w:p>
        </w:tc>
      </w:tr>
      <w:tr w:rsidR="00817477" w:rsidRPr="00B94AB8" w14:paraId="66FDA6E0" w14:textId="77777777" w:rsidTr="00B167A1">
        <w:tc>
          <w:tcPr>
            <w:tcW w:w="2704" w:type="dxa"/>
          </w:tcPr>
          <w:p w14:paraId="0B3563F3" w14:textId="77777777" w:rsidR="00817477" w:rsidRPr="00B94AB8" w:rsidRDefault="00817477" w:rsidP="00B167A1">
            <w:pPr>
              <w:spacing w:after="160" w:line="259" w:lineRule="auto"/>
            </w:pPr>
            <w:r w:rsidRPr="00B94AB8">
              <w:t>Study type</w:t>
            </w:r>
          </w:p>
        </w:tc>
        <w:tc>
          <w:tcPr>
            <w:tcW w:w="7327" w:type="dxa"/>
          </w:tcPr>
          <w:p w14:paraId="1A481102" w14:textId="77777777" w:rsidR="00817477" w:rsidRPr="00B94AB8" w:rsidRDefault="00817477" w:rsidP="00B167A1">
            <w:pPr>
              <w:spacing w:after="160" w:line="259" w:lineRule="auto"/>
            </w:pPr>
            <w:r w:rsidRPr="00B94AB8">
              <w:t>Observational multicentre phase IV cohort study</w:t>
            </w:r>
          </w:p>
          <w:p w14:paraId="59C14840" w14:textId="77777777" w:rsidR="00817477" w:rsidRPr="00B94AB8" w:rsidRDefault="00817477" w:rsidP="00B167A1">
            <w:pPr>
              <w:spacing w:after="160" w:line="259" w:lineRule="auto"/>
            </w:pPr>
            <w:r w:rsidRPr="00B94AB8">
              <w:t>Primary purpose in this substudy: early systemic therapy response evaluation</w:t>
            </w:r>
          </w:p>
        </w:tc>
      </w:tr>
      <w:tr w:rsidR="00817477" w:rsidRPr="00B94AB8" w14:paraId="1989D65C" w14:textId="77777777" w:rsidTr="00B167A1">
        <w:tc>
          <w:tcPr>
            <w:tcW w:w="2704" w:type="dxa"/>
          </w:tcPr>
          <w:p w14:paraId="2BF7C13C" w14:textId="77777777" w:rsidR="00817477" w:rsidRPr="00B94AB8" w:rsidRDefault="00817477" w:rsidP="00B167A1">
            <w:pPr>
              <w:spacing w:after="160" w:line="259" w:lineRule="auto"/>
            </w:pPr>
            <w:r w:rsidRPr="00B94AB8">
              <w:t>Date of first enrolment</w:t>
            </w:r>
          </w:p>
        </w:tc>
        <w:tc>
          <w:tcPr>
            <w:tcW w:w="7327" w:type="dxa"/>
          </w:tcPr>
          <w:p w14:paraId="5ABCD6D0" w14:textId="77777777" w:rsidR="00817477" w:rsidRPr="00B94AB8" w:rsidRDefault="00817477" w:rsidP="00B167A1">
            <w:pPr>
              <w:spacing w:after="160" w:line="259" w:lineRule="auto"/>
            </w:pPr>
            <w:r w:rsidRPr="00B94AB8">
              <w:t>13 February 2012</w:t>
            </w:r>
          </w:p>
        </w:tc>
      </w:tr>
      <w:tr w:rsidR="00817477" w:rsidRPr="00B94AB8" w14:paraId="3CC01F25" w14:textId="77777777" w:rsidTr="00B167A1">
        <w:tc>
          <w:tcPr>
            <w:tcW w:w="2704" w:type="dxa"/>
          </w:tcPr>
          <w:p w14:paraId="57F1575F" w14:textId="77777777" w:rsidR="00817477" w:rsidRPr="00B94AB8" w:rsidRDefault="00817477" w:rsidP="00B167A1">
            <w:pPr>
              <w:spacing w:after="160" w:line="259" w:lineRule="auto"/>
            </w:pPr>
            <w:r w:rsidRPr="00B94AB8">
              <w:t>Target sample size</w:t>
            </w:r>
          </w:p>
        </w:tc>
        <w:tc>
          <w:tcPr>
            <w:tcW w:w="7327" w:type="dxa"/>
          </w:tcPr>
          <w:p w14:paraId="60B1AA15" w14:textId="77777777" w:rsidR="00817477" w:rsidRPr="00B94AB8" w:rsidRDefault="00817477" w:rsidP="00B167A1">
            <w:pPr>
              <w:spacing w:after="160" w:line="259" w:lineRule="auto"/>
            </w:pPr>
            <w:r w:rsidRPr="00B94AB8">
              <w:t>Main study: 1000 patients</w:t>
            </w:r>
          </w:p>
          <w:p w14:paraId="1AD6C7EA" w14:textId="77777777" w:rsidR="00817477" w:rsidRPr="00B94AB8" w:rsidRDefault="00817477" w:rsidP="00B167A1">
            <w:pPr>
              <w:spacing w:after="160" w:line="259" w:lineRule="auto"/>
            </w:pPr>
            <w:r w:rsidRPr="00B94AB8">
              <w:t>Substudy: All patient included in the main study and fulfilling the substudy inclusion criteria at participating centres</w:t>
            </w:r>
          </w:p>
        </w:tc>
      </w:tr>
      <w:tr w:rsidR="00817477" w:rsidRPr="00B94AB8" w14:paraId="362BAB0E" w14:textId="77777777" w:rsidTr="00B167A1">
        <w:tc>
          <w:tcPr>
            <w:tcW w:w="2704" w:type="dxa"/>
          </w:tcPr>
          <w:p w14:paraId="31779EB1" w14:textId="77777777" w:rsidR="00817477" w:rsidRPr="00B94AB8" w:rsidRDefault="00817477" w:rsidP="00B167A1">
            <w:pPr>
              <w:spacing w:line="259" w:lineRule="auto"/>
            </w:pPr>
            <w:r w:rsidRPr="00B94AB8">
              <w:t>Final sample size</w:t>
            </w:r>
          </w:p>
        </w:tc>
        <w:tc>
          <w:tcPr>
            <w:tcW w:w="7327" w:type="dxa"/>
          </w:tcPr>
          <w:p w14:paraId="550FB461" w14:textId="77777777" w:rsidR="00817477" w:rsidRPr="00B94AB8" w:rsidRDefault="00817477" w:rsidP="00B167A1">
            <w:pPr>
              <w:spacing w:line="259" w:lineRule="auto"/>
            </w:pPr>
            <w:r w:rsidRPr="00B94AB8">
              <w:t>Main study: 1086 patients</w:t>
            </w:r>
          </w:p>
          <w:p w14:paraId="5687E366" w14:textId="77777777" w:rsidR="00817477" w:rsidRPr="00B94AB8" w:rsidRDefault="00817477" w:rsidP="00B167A1">
            <w:pPr>
              <w:spacing w:line="259" w:lineRule="auto"/>
            </w:pPr>
            <w:r w:rsidRPr="00B94AB8">
              <w:t>Substudy: 54 patients recruited of whom 2 were excluded</w:t>
            </w:r>
          </w:p>
        </w:tc>
      </w:tr>
      <w:tr w:rsidR="00817477" w:rsidRPr="00B94AB8" w14:paraId="7C44E381" w14:textId="77777777" w:rsidTr="00B167A1">
        <w:tc>
          <w:tcPr>
            <w:tcW w:w="2704" w:type="dxa"/>
          </w:tcPr>
          <w:p w14:paraId="444DFA3F" w14:textId="77777777" w:rsidR="00817477" w:rsidRPr="00B94AB8" w:rsidRDefault="00817477" w:rsidP="00B167A1">
            <w:pPr>
              <w:spacing w:after="160" w:line="259" w:lineRule="auto"/>
            </w:pPr>
            <w:r w:rsidRPr="00B94AB8">
              <w:t>Recruitment status</w:t>
            </w:r>
          </w:p>
        </w:tc>
        <w:tc>
          <w:tcPr>
            <w:tcW w:w="7327" w:type="dxa"/>
          </w:tcPr>
          <w:p w14:paraId="7E862BA2" w14:textId="77777777" w:rsidR="00817477" w:rsidRPr="00B94AB8" w:rsidRDefault="00817477" w:rsidP="00B167A1">
            <w:pPr>
              <w:spacing w:after="160" w:line="259" w:lineRule="auto"/>
            </w:pPr>
            <w:r w:rsidRPr="00B94AB8">
              <w:t>Completed</w:t>
            </w:r>
          </w:p>
        </w:tc>
      </w:tr>
      <w:tr w:rsidR="00817477" w:rsidRPr="00B94AB8" w14:paraId="5AF14CD1" w14:textId="77777777" w:rsidTr="00B167A1">
        <w:tc>
          <w:tcPr>
            <w:tcW w:w="2704" w:type="dxa"/>
          </w:tcPr>
          <w:p w14:paraId="79D8BD3A" w14:textId="77777777" w:rsidR="00817477" w:rsidRPr="00B94AB8" w:rsidRDefault="00817477" w:rsidP="00B167A1">
            <w:pPr>
              <w:spacing w:after="160" w:line="259" w:lineRule="auto"/>
            </w:pPr>
            <w:r w:rsidRPr="00B94AB8">
              <w:t>Primary outcomes</w:t>
            </w:r>
          </w:p>
        </w:tc>
        <w:tc>
          <w:tcPr>
            <w:tcW w:w="7327" w:type="dxa"/>
          </w:tcPr>
          <w:p w14:paraId="0AE05388" w14:textId="77777777" w:rsidR="00817477" w:rsidRPr="00B94AB8" w:rsidRDefault="00817477" w:rsidP="00B167A1">
            <w:pPr>
              <w:spacing w:line="259" w:lineRule="auto"/>
            </w:pPr>
            <w:r w:rsidRPr="00B94AB8">
              <w:t>Substudy: To radiologically assess tumour density and morphology, and assess alternative radiologic response evaluation in comparison with RECIST response criteria and survival</w:t>
            </w:r>
          </w:p>
        </w:tc>
      </w:tr>
      <w:tr w:rsidR="00817477" w:rsidRPr="00B94AB8" w14:paraId="7050C4E9" w14:textId="77777777" w:rsidTr="00B167A1">
        <w:tc>
          <w:tcPr>
            <w:tcW w:w="2704" w:type="dxa"/>
          </w:tcPr>
          <w:p w14:paraId="761CC18B" w14:textId="77777777" w:rsidR="00817477" w:rsidRPr="00B94AB8" w:rsidRDefault="00817477" w:rsidP="00B167A1">
            <w:pPr>
              <w:spacing w:line="259" w:lineRule="auto"/>
            </w:pPr>
            <w:r w:rsidRPr="00B94AB8">
              <w:t>Ethics review</w:t>
            </w:r>
          </w:p>
        </w:tc>
        <w:tc>
          <w:tcPr>
            <w:tcW w:w="7327" w:type="dxa"/>
          </w:tcPr>
          <w:p w14:paraId="4839E69C" w14:textId="77777777" w:rsidR="00817477" w:rsidRPr="00B94AB8" w:rsidRDefault="00817477" w:rsidP="00B167A1">
            <w:pPr>
              <w:spacing w:line="259" w:lineRule="auto"/>
            </w:pPr>
            <w:r w:rsidRPr="00B94AB8">
              <w:t>Study protocol approved by Helsinki University Hospital Ethics Committee, 14 September 2011 (242/13/03/03/2011)</w:t>
            </w:r>
          </w:p>
        </w:tc>
      </w:tr>
      <w:tr w:rsidR="00817477" w:rsidRPr="00B94AB8" w14:paraId="6E17342A" w14:textId="77777777" w:rsidTr="00B167A1">
        <w:tc>
          <w:tcPr>
            <w:tcW w:w="2704" w:type="dxa"/>
          </w:tcPr>
          <w:p w14:paraId="659F2178" w14:textId="77777777" w:rsidR="00817477" w:rsidRPr="00B94AB8" w:rsidRDefault="00817477" w:rsidP="00B167A1">
            <w:pPr>
              <w:spacing w:after="160" w:line="259" w:lineRule="auto"/>
            </w:pPr>
            <w:r w:rsidRPr="00B94AB8">
              <w:t>Completion date</w:t>
            </w:r>
          </w:p>
        </w:tc>
        <w:tc>
          <w:tcPr>
            <w:tcW w:w="7327" w:type="dxa"/>
          </w:tcPr>
          <w:p w14:paraId="24D3D821" w14:textId="77777777" w:rsidR="00817477" w:rsidRPr="00B94AB8" w:rsidRDefault="00817477" w:rsidP="00B167A1">
            <w:pPr>
              <w:spacing w:after="160" w:line="259" w:lineRule="auto"/>
            </w:pPr>
            <w:r w:rsidRPr="00B94AB8">
              <w:t>Substudy: 4 May 2020</w:t>
            </w:r>
          </w:p>
        </w:tc>
      </w:tr>
      <w:tr w:rsidR="00817477" w:rsidRPr="00B94AB8" w14:paraId="105B1FFD" w14:textId="77777777" w:rsidTr="00B167A1">
        <w:tc>
          <w:tcPr>
            <w:tcW w:w="2704" w:type="dxa"/>
          </w:tcPr>
          <w:p w14:paraId="0B3928B8" w14:textId="77777777" w:rsidR="00817477" w:rsidRPr="00B94AB8" w:rsidRDefault="00817477" w:rsidP="00B167A1">
            <w:pPr>
              <w:spacing w:line="259" w:lineRule="auto"/>
            </w:pPr>
            <w:r w:rsidRPr="00B94AB8">
              <w:t>Summary results</w:t>
            </w:r>
          </w:p>
        </w:tc>
        <w:tc>
          <w:tcPr>
            <w:tcW w:w="7327" w:type="dxa"/>
          </w:tcPr>
          <w:p w14:paraId="2ADBDF41" w14:textId="77777777" w:rsidR="00817477" w:rsidRPr="00B94AB8" w:rsidRDefault="00817477" w:rsidP="00B167A1">
            <w:pPr>
              <w:spacing w:line="259" w:lineRule="auto"/>
            </w:pPr>
            <w:r w:rsidRPr="00B94AB8">
              <w:t>Main Study results first published:</w:t>
            </w:r>
          </w:p>
          <w:p w14:paraId="5010943C" w14:textId="77777777" w:rsidR="00817477" w:rsidRPr="00B94AB8" w:rsidRDefault="00817477" w:rsidP="00B167A1">
            <w:pPr>
              <w:spacing w:line="259" w:lineRule="auto"/>
            </w:pPr>
            <w:r w:rsidRPr="00B94AB8">
              <w:t>14 February 2021. DOI:10.1016/j.lanepe.2021.100049</w:t>
            </w:r>
          </w:p>
          <w:p w14:paraId="2713908C" w14:textId="77777777" w:rsidR="00817477" w:rsidRPr="00B94AB8" w:rsidRDefault="00817477" w:rsidP="00B167A1">
            <w:pPr>
              <w:spacing w:line="259" w:lineRule="auto"/>
            </w:pPr>
            <w:r w:rsidRPr="00B94AB8">
              <w:t>and 22 March 2021. DOI: 10.1093/bjs/znaa145</w:t>
            </w:r>
          </w:p>
          <w:p w14:paraId="349D2107" w14:textId="77777777" w:rsidR="00817477" w:rsidRPr="00B94AB8" w:rsidRDefault="00817477" w:rsidP="00B167A1">
            <w:pPr>
              <w:spacing w:line="259" w:lineRule="auto"/>
            </w:pPr>
            <w:r w:rsidRPr="00B94AB8">
              <w:t>Substudy results not published before</w:t>
            </w:r>
          </w:p>
          <w:p w14:paraId="0B08DF0A" w14:textId="77777777" w:rsidR="00817477" w:rsidRPr="00B94AB8" w:rsidRDefault="00817477" w:rsidP="00B167A1">
            <w:pPr>
              <w:spacing w:line="259" w:lineRule="auto"/>
            </w:pPr>
            <w:r w:rsidRPr="00B94AB8">
              <w:t>Baseline characteristics: Table 1</w:t>
            </w:r>
          </w:p>
          <w:p w14:paraId="6E613FC6" w14:textId="77777777" w:rsidR="00817477" w:rsidRPr="00B94AB8" w:rsidRDefault="00817477" w:rsidP="00B167A1">
            <w:pPr>
              <w:spacing w:line="259" w:lineRule="auto"/>
            </w:pPr>
            <w:r w:rsidRPr="00B94AB8">
              <w:lastRenderedPageBreak/>
              <w:t xml:space="preserve">Participant flow: Supplementary Figure </w:t>
            </w:r>
            <w:r w:rsidRPr="00B167A1">
              <w:t>S</w:t>
            </w:r>
            <w:r w:rsidRPr="00B94AB8">
              <w:t>1, available at https://doi.org/10.1016/j.esmoop.2021.100208</w:t>
            </w:r>
          </w:p>
          <w:p w14:paraId="23D8712A" w14:textId="77777777" w:rsidR="00817477" w:rsidRPr="00B94AB8" w:rsidRDefault="00817477" w:rsidP="00B167A1">
            <w:pPr>
              <w:spacing w:line="259" w:lineRule="auto"/>
            </w:pPr>
            <w:r w:rsidRPr="00B94AB8">
              <w:t>Adverse events: Reporting was according to local regulations, without data collection for the study purposes</w:t>
            </w:r>
          </w:p>
          <w:p w14:paraId="417A10D4" w14:textId="77777777" w:rsidR="00817477" w:rsidRPr="00B94AB8" w:rsidRDefault="00817477" w:rsidP="00B167A1">
            <w:pPr>
              <w:spacing w:line="259" w:lineRule="auto"/>
            </w:pPr>
            <w:r w:rsidRPr="00B94AB8">
              <w:t>Study protocol: Main study protocol version 3.2 (7 May 2017) as supplementary file</w:t>
            </w:r>
          </w:p>
          <w:p w14:paraId="02E4742E" w14:textId="77777777" w:rsidR="00817477" w:rsidRPr="00B94AB8" w:rsidRDefault="00817477" w:rsidP="00B167A1">
            <w:pPr>
              <w:spacing w:line="259" w:lineRule="auto"/>
            </w:pPr>
          </w:p>
          <w:p w14:paraId="1149B00D" w14:textId="77777777" w:rsidR="00817477" w:rsidRPr="00B94AB8" w:rsidRDefault="00817477" w:rsidP="00B167A1">
            <w:pPr>
              <w:spacing w:line="259" w:lineRule="auto"/>
            </w:pPr>
            <w:r w:rsidRPr="00B94AB8">
              <w:t>Main findings:</w:t>
            </w:r>
          </w:p>
          <w:p w14:paraId="52F3A410" w14:textId="77777777" w:rsidR="00817477" w:rsidRPr="00B94AB8" w:rsidRDefault="00817477" w:rsidP="00B167A1">
            <w:pPr>
              <w:spacing w:line="259" w:lineRule="auto"/>
            </w:pPr>
            <w:r w:rsidRPr="00B94AB8">
              <w:t>Low ADC values of colorectal liver metastases before and after systemic therapy associate with better RECIST response but not with morphological MRI changes or histology.</w:t>
            </w:r>
          </w:p>
          <w:p w14:paraId="67E9D346" w14:textId="77777777" w:rsidR="00817477" w:rsidRPr="00B94AB8" w:rsidRDefault="00817477" w:rsidP="00B167A1">
            <w:pPr>
              <w:spacing w:line="259" w:lineRule="auto"/>
            </w:pPr>
            <w:r w:rsidRPr="00B94AB8">
              <w:t>ADC decrease with systemic therapy associates with improved overall survival.</w:t>
            </w:r>
          </w:p>
        </w:tc>
      </w:tr>
      <w:tr w:rsidR="00817477" w:rsidRPr="00B94AB8" w14:paraId="20C63C15" w14:textId="77777777" w:rsidTr="00B167A1">
        <w:tc>
          <w:tcPr>
            <w:tcW w:w="2704" w:type="dxa"/>
          </w:tcPr>
          <w:p w14:paraId="12E6F48B" w14:textId="77777777" w:rsidR="00817477" w:rsidRPr="00B94AB8" w:rsidRDefault="00817477" w:rsidP="00B167A1">
            <w:pPr>
              <w:spacing w:line="240" w:lineRule="auto"/>
            </w:pPr>
            <w:r w:rsidRPr="00B94AB8">
              <w:lastRenderedPageBreak/>
              <w:t>IPD sharing statement</w:t>
            </w:r>
          </w:p>
        </w:tc>
        <w:tc>
          <w:tcPr>
            <w:tcW w:w="7327" w:type="dxa"/>
          </w:tcPr>
          <w:p w14:paraId="414044D9" w14:textId="77777777" w:rsidR="00817477" w:rsidRPr="00B94AB8" w:rsidRDefault="00817477" w:rsidP="00B167A1">
            <w:pPr>
              <w:spacing w:line="240" w:lineRule="auto"/>
            </w:pPr>
            <w:r w:rsidRPr="00B94AB8">
              <w:rPr>
                <w:rFonts w:eastAsia="ScalaLancetPro"/>
              </w:rPr>
              <w:t>The data collected for this study can be made available to others in de-identified form after all primary and secondary endpoints have been published, in the presence of a data transfer agreement, and if the purpose of use complies with Finnish legislation. Requests for data sharing can be made to the corresponding author, including a proposal that must be approved by the steering committee.</w:t>
            </w:r>
          </w:p>
          <w:p w14:paraId="599E1631" w14:textId="77777777" w:rsidR="00817477" w:rsidRPr="00B94AB8" w:rsidRDefault="00817477" w:rsidP="00B167A1">
            <w:pPr>
              <w:spacing w:line="240" w:lineRule="auto"/>
            </w:pPr>
          </w:p>
        </w:tc>
      </w:tr>
    </w:tbl>
    <w:p w14:paraId="6FFBA2C7" w14:textId="77777777" w:rsidR="00817477" w:rsidRPr="00B94AB8" w:rsidRDefault="00817477" w:rsidP="00817477"/>
    <w:p w14:paraId="6B1C43BE" w14:textId="77777777" w:rsidR="00A60FA8" w:rsidRDefault="00A60FA8"/>
    <w:sectPr w:rsidR="00A60F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calaLancetPro">
    <w:altName w:val="Yu Gothic"/>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7477"/>
    <w:rsid w:val="00083531"/>
    <w:rsid w:val="005243D7"/>
    <w:rsid w:val="00817477"/>
    <w:rsid w:val="00A60FA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1511A7"/>
  <w15:chartTrackingRefBased/>
  <w15:docId w15:val="{4F61ACFB-33D5-448B-8D84-13FA08352E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7477"/>
    <w:pPr>
      <w:spacing w:line="480" w:lineRule="auto"/>
    </w:pPr>
    <w:rPr>
      <w:rFonts w:ascii="Times New Roman" w:eastAsia="Times New Roman" w:hAnsi="Times New Roman" w:cs="Times New Roman"/>
      <w:sz w:val="24"/>
      <w:szCs w:val="24"/>
      <w:lang w:val="en-GB"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7477"/>
    <w:pPr>
      <w:spacing w:after="0" w:line="240" w:lineRule="auto"/>
    </w:pPr>
    <w:rPr>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71</Words>
  <Characters>3829</Characters>
  <Application>Microsoft Office Word</Application>
  <DocSecurity>0</DocSecurity>
  <Lines>31</Lines>
  <Paragraphs>8</Paragraphs>
  <ScaleCrop>false</ScaleCrop>
  <Company/>
  <LinksUpToDate>false</LinksUpToDate>
  <CharactersWithSpaces>4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ing</dc:creator>
  <cp:keywords/>
  <dc:description/>
  <cp:lastModifiedBy>Editing</cp:lastModifiedBy>
  <cp:revision>1</cp:revision>
  <dcterms:created xsi:type="dcterms:W3CDTF">2021-07-02T13:41:00Z</dcterms:created>
  <dcterms:modified xsi:type="dcterms:W3CDTF">2021-07-02T13:41:00Z</dcterms:modified>
</cp:coreProperties>
</file>